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Table S3:</w:t>
      </w:r>
      <w:r>
        <w:rPr>
          <w:rFonts w:cs="Arial" w:ascii="Arial" w:hAnsi="Arial"/>
          <w:lang w:val="en-GB"/>
        </w:rPr>
        <w:t xml:space="preserve"> GenBank accession numbers for the alleles obtained in the current study of the seven MLST loci studied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776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67"/>
        <w:gridCol w:w="2593"/>
        <w:gridCol w:w="2007"/>
      </w:tblGrid>
      <w:tr>
        <w:trPr>
          <w:trHeight w:val="315" w:hRule="atLeast"/>
        </w:trPr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Bank Accession number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mission Details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64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CAP59_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65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CAP59_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66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CAP59_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67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CAP59_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69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CAP59_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68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CAP59_1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70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CAP59_1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71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CAP59_2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72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CAP59_28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79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GPD1_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80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GPD1_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73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GPD1_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74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GPD1_1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75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GPD1_1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76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GPD1_2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77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GPD1_2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78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GPD1_3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81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LAC1_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82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LAC1_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83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LAC1_1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84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LAC1_2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85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LAC1_28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86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LAC1_29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87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LAC1_3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88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PLB1_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89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PLB1_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90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PLB1_9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91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PLB1_1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92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PLB1_1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93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PLB1_18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94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PLB1_2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95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PLB1_2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96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LST allele</w:t>
            </w:r>
            <w:r>
              <w:rPr>
                <w:i/>
                <w:iCs/>
                <w:color w:val="000000"/>
              </w:rPr>
              <w:t xml:space="preserve"> PLB1_2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97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SOD1_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98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SOD1_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299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SOD1_8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00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SOD1_1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01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SOD1_1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02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SOD1_1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03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SOD1_1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04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SOD1_18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05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SOD1_19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06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SOD1_2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07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SOD1_2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08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SOD1_4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09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SOD1_4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10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URA5_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11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URA5_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12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URA5_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13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URA5_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14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URA5_1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15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IGS1_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16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IGS1_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17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IGS1_1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18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IGS1_1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19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IGS1_1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20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IGS1_2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21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IGS1_2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22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IGS1_3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74" w:hRule="atLeast"/>
        </w:trPr>
        <w:tc>
          <w:tcPr>
            <w:tcW w:w="3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77323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LST allele </w:t>
            </w:r>
            <w:r>
              <w:rPr>
                <w:i/>
                <w:iCs/>
                <w:color w:val="000000"/>
              </w:rPr>
              <w:t>IGS1_4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upperRoman"/>
      <w:lvlText w:val="%2.1"/>
      <w:lvlJc w:val="left"/>
      <w:pPr>
        <w:tabs>
          <w:tab w:val="num" w:pos="1080"/>
        </w:tabs>
        <w:ind w:left="1080" w:hanging="360"/>
      </w:pPr>
      <w:rPr/>
    </w:lvl>
    <w:lvl w:ilvl="2">
      <w:start w:val="1"/>
      <w:pStyle w:val="Heading3"/>
      <w:numFmt w:val="none"/>
      <w:suff w:val="nothing"/>
      <w:lvlText w:val="I.1.1"/>
      <w:lvlJc w:val="left"/>
      <w:pPr>
        <w:tabs>
          <w:tab w:val="num" w:pos="1440"/>
        </w:tabs>
        <w:ind w:left="144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  <w:lvl w:ilvl="3">
      <w:start w:val="1"/>
      <w:numFmt w:val="none"/>
      <w:suff w:val="nothing"/>
      <w:lvlText w:val="I.1.1.1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2">
    <w:name w:val="WW8Num3z2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fr-FR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Arial"/>
      <w:b/>
      <w:bCs/>
      <w:sz w:val="24"/>
      <w:szCs w:val="26"/>
      <w:lang w:val="fr-FR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Times New Roman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06:02:00Z</dcterms:created>
  <dc:creator>Wieland Meyer</dc:creator>
  <dc:description/>
  <cp:keywords/>
  <dc:language>en-US</dc:language>
  <cp:lastModifiedBy>Wieland Meyer</cp:lastModifiedBy>
  <dcterms:modified xsi:type="dcterms:W3CDTF">2011-01-21T12:08:00Z</dcterms:modified>
  <cp:revision>4</cp:revision>
  <dc:subject/>
  <dc:title/>
</cp:coreProperties>
</file>